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4209"/>
        <w:gridCol w:w="1518"/>
        <w:gridCol w:w="1579"/>
      </w:tblGrid>
      <w:tr>
        <w:trPr/>
        <w:tc>
          <w:tcPr>
            <w:tcW w:w="8856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data file 4.  List of genes differentially expressed between tumors from MMTV-Wnt-1 TG/Pten+/- mice with LOH at Pten locus and tumors from Wnt-1 TG/Pten+/+ mice</w:t>
            </w:r>
          </w:p>
        </w:tc>
      </w:tr>
      <w:tr>
        <w:trPr/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age ID</w:t>
            </w:r>
          </w:p>
        </w:tc>
        <w:tc>
          <w:tcPr>
            <w:tcW w:w="42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Ratio*</w:t>
            </w:r>
          </w:p>
        </w:tc>
      </w:tr>
      <w:tr>
        <w:trPr/>
        <w:tc>
          <w:tcPr>
            <w:tcW w:w="15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703</w:t>
            </w:r>
          </w:p>
        </w:tc>
        <w:tc>
          <w:tcPr>
            <w:tcW w:w="420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otic cohesion Rec8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8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28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l growth factor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f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7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ptosis NIP3 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301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-5' oligoadenylate synthetase 1A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a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38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9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-5' oligoadenylate synthetase-like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l2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373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 induced gene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1-pending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12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xovirus (influenza virus) resistance 2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2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64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ic immunoglobulin receptor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r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05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chain gene enhancer in B-cells inhibitor, alpha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a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890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osuccinate synthetase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19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1, A isoform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366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alpha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95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5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25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alpha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654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205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stimulated protein (20 kDa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20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199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ic acid synthase 2, erythroid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164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kinase family LPS-inducible member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ki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940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6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815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9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9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134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or of inner mitochondrial membrane 17 kDa, a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17a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813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8 (calgranulin A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24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Kell protein (Kel) mRNA, complete cds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17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thyroid hormone receptor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hr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16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tyr phos.R-C Mm.70 Protein tyrosine phosphatase receptor type C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0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003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cell derived factor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034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-like protei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e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849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ilin (intrinsic factor-cobalamin receptor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n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74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acid oxidase 1, liver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o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066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and a half LIM domains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201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2 (within H-2S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274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 4-domains, subfamily A, member 2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383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homolog 3 (Drosophila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32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695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heavy chain 1 (serum IgG2a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h-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55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eye 2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2-pending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417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i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620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3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565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-specific receptor tyrosine kinase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211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9 (iron-regulated transporter), member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176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s subcomponent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s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450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499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low affinity III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3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003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alpha chain C regio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607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AF155546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55546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816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435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lyca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59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binding protein 2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2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66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lyca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01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P, plasma, 1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p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457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mn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361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) receptor 2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2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232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ed early in transport 1 homolog (S. Cerevisiae)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1</w:t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378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ophilin-like 2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660</w:t>
            </w:r>
          </w:p>
        </w:tc>
        <w:tc>
          <w:tcPr>
            <w:tcW w:w="420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alpha chain C region</w:t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0965</wp:posOffset>
                </wp:positionV>
                <wp:extent cx="56007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*The average expression value of tumors from MMTV-Wnt-1 TG/Pten+/- mice with LOH divided by that of tumors from MMTV-Wnt-1 TG/Pten+/+ mice.  p=&lt;0.001.  ESTs and riken cDNAs were excluded.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54pt;mso-wrap-distance-left:9.05pt;mso-wrap-distance-right:9.05pt;mso-wrap-distance-top:0pt;mso-wrap-distance-bottom:0pt;margin-top:7.9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*The average expression value of tumors from MMTV-Wnt-1 TG/Pten+/- mice with LOH divided by that of tumors from MMTV-Wnt-1 TG/Pten+/+ mice.  p=&lt;0.001.  ESTs and riken cDNAs were excluded. 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7T05:07:00Z</dcterms:created>
  <dc:creator>knknight</dc:creator>
  <dc:description/>
  <dc:language>en-US</dc:language>
  <cp:lastModifiedBy> </cp:lastModifiedBy>
  <dcterms:modified xsi:type="dcterms:W3CDTF">2005-07-12T01:54:00Z</dcterms:modified>
  <cp:revision>5</cp:revision>
  <dc:subject/>
  <dc:title>Table 6</dc:title>
</cp:coreProperties>
</file>